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5ACDA" w14:textId="77777777" w:rsidR="004821B8" w:rsidRPr="00FD0BB8" w:rsidRDefault="004821B8" w:rsidP="004821B8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0BB8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:</w:t>
      </w:r>
    </w:p>
    <w:tbl>
      <w:tblPr>
        <w:tblW w:w="14601" w:type="dxa"/>
        <w:tblInd w:w="-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985"/>
        <w:gridCol w:w="850"/>
        <w:gridCol w:w="1560"/>
        <w:gridCol w:w="1701"/>
        <w:gridCol w:w="1701"/>
        <w:gridCol w:w="1417"/>
        <w:gridCol w:w="2693"/>
      </w:tblGrid>
      <w:tr w:rsidR="004821B8" w:rsidRPr="008E058C" w14:paraId="7BE7C599" w14:textId="77777777" w:rsidTr="003D5200">
        <w:trPr>
          <w:cantSplit/>
        </w:trPr>
        <w:tc>
          <w:tcPr>
            <w:tcW w:w="4679" w:type="dxa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F50A67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9CD7C8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0EB64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73721F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hesis d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EDFAAD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 d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B66DD4" w14:textId="77777777" w:rsidR="004821B8" w:rsidRPr="00CF4322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ificanc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6BA0339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ed </w:t>
            </w:r>
            <w:proofErr w:type="spellStart"/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wer</w:t>
            </w: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4821B8" w:rsidRPr="008E058C" w14:paraId="7664D607" w14:textId="77777777" w:rsidTr="003D5200">
        <w:trPr>
          <w:cantSplit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948322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776F44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Pillai's Trace</w:t>
            </w:r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45B38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353</w:t>
            </w:r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C532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98.600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FCB6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AF108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D85BE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6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460889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821B8" w:rsidRPr="008E058C" w14:paraId="6EB73D89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73CE32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BA0D30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Wilks' Lambda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98A6AD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3F3C8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98.600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2B0E3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8A8C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F38CD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9B2E2E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821B8" w:rsidRPr="008E058C" w14:paraId="283343E4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C0A284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274B3E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Hotelling's Trac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E4039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2951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98.600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F3B2D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1DE552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34892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B33AAF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821B8" w:rsidRPr="008E058C" w14:paraId="42F4F3DD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C03A19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81BABB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Roy's Largest Root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9E5761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F1431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98.600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A80CFD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07503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9DBDD3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</w:tcPr>
          <w:p w14:paraId="4B88320D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821B8" w:rsidRPr="008E058C" w14:paraId="5B6777DF" w14:textId="77777777" w:rsidTr="003D5200">
        <w:trPr>
          <w:cantSplit/>
        </w:trPr>
        <w:tc>
          <w:tcPr>
            <w:tcW w:w="269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3C48A4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N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age</w:t>
            </w: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B8FE0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Pillai's Trac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B451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740F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.029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48FB0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916BF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A85FD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5230443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</w:tr>
      <w:tr w:rsidR="004821B8" w:rsidRPr="008E058C" w14:paraId="3FF40A99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6E97D4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C3767B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Wilks' Lambda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53E0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A4BB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.029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89BC1" w14:textId="77777777" w:rsidR="004821B8" w:rsidRPr="00E5070D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8C1759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68A22D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622611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</w:tr>
      <w:tr w:rsidR="004821B8" w:rsidRPr="008E058C" w14:paraId="5938BB53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47557E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7884F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Hotelling's Trac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2507C2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754C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.029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C0BB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A58F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34A94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B50E39D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</w:tr>
      <w:tr w:rsidR="004821B8" w:rsidRPr="008E058C" w14:paraId="24119A2C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774F51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2AD368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Roy's Largest Root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1FD15BA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3724F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.029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92BC08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44394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561F60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</w:tcPr>
          <w:p w14:paraId="29FE83C3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</w:tr>
      <w:tr w:rsidR="004821B8" w:rsidRPr="008E058C" w14:paraId="13BD283B" w14:textId="77777777" w:rsidTr="003D5200">
        <w:trPr>
          <w:cantSplit/>
        </w:trPr>
        <w:tc>
          <w:tcPr>
            <w:tcW w:w="269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5444A7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DA9D21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Pillai's Trac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AA20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6B25F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5B97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89A4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2F799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94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0B17AB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4821B8" w:rsidRPr="008E058C" w14:paraId="695654DE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BD14EE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D8E2D4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Wilks' Lambda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295D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C17A1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334F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73810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ADF10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94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7BC2EA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4821B8" w:rsidRPr="008E058C" w14:paraId="1DB951C5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02BC30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FA5AB8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Hotelling's Trac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74A8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28598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BD151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9D3A2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8EB6E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94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FCCC548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4821B8" w:rsidRPr="008E058C" w14:paraId="5849398B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82BAB8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4221F9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Roy's Largest Root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F1E345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CA89C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147C8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F9E35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9459F3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94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</w:tcPr>
          <w:p w14:paraId="084BA01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4821B8" w:rsidRPr="008E058C" w14:paraId="1F73E7B7" w14:textId="77777777" w:rsidTr="003D5200">
        <w:trPr>
          <w:cantSplit/>
        </w:trPr>
        <w:tc>
          <w:tcPr>
            <w:tcW w:w="2694" w:type="dxa"/>
            <w:vMerge w:val="restar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C316344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N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age * Outdo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B9CC0B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Pillai's Trac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59F82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50C1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708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D2A8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5D0B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4DB7E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D95308A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4821B8" w:rsidRPr="008E058C" w14:paraId="131CEE3F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C8D1931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0C521B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Wilks' Lambda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69F7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060EA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708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2ABD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6AE0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2FC784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50605E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4821B8" w:rsidRPr="008E058C" w14:paraId="15472D1C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7ECA85F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043B46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Hotelling's Trac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62C273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A7D5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708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711A1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AC089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3083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BEEDAA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4821B8" w:rsidRPr="008E058C" w14:paraId="4E6EC664" w14:textId="77777777" w:rsidTr="003D5200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69A4923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7F4A5DF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Roy's Largest Root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F8C33E8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0B0013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708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B2C05E1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2EA739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7611C15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26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7F1C5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4821B8" w:rsidRPr="008E058C" w14:paraId="2B4F8BFD" w14:textId="77777777" w:rsidTr="003D5200">
        <w:trPr>
          <w:cantSplit/>
        </w:trPr>
        <w:tc>
          <w:tcPr>
            <w:tcW w:w="146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DB82F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a. Design: Intercept + N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age + Outdo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activities + N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age * Outdo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</w:p>
        </w:tc>
      </w:tr>
      <w:tr w:rsidR="004821B8" w:rsidRPr="008E058C" w14:paraId="70E287FF" w14:textId="77777777" w:rsidTr="003D5200">
        <w:trPr>
          <w:cantSplit/>
        </w:trPr>
        <w:tc>
          <w:tcPr>
            <w:tcW w:w="146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A2322" w14:textId="77777777" w:rsidR="004821B8" w:rsidRPr="00CF4322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</w:t>
            </w:r>
          </w:p>
        </w:tc>
      </w:tr>
      <w:tr w:rsidR="004821B8" w:rsidRPr="008E058C" w14:paraId="2B6A53DC" w14:textId="77777777" w:rsidTr="003D5200">
        <w:trPr>
          <w:cantSplit/>
        </w:trPr>
        <w:tc>
          <w:tcPr>
            <w:tcW w:w="146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827C4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 xml:space="preserve">c. Computed using alph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</w:tbl>
    <w:p w14:paraId="291FE79B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04E021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171C04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9AB0F9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843378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B77BD4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1649D0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1A6338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5D06BB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D7EDEE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CF8D91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76BFCE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A90A4A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FCAB87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4D0A38" w14:textId="77777777" w:rsidR="004821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8DFEAF" w14:textId="77777777" w:rsidR="004821B8" w:rsidRDefault="004821B8" w:rsidP="004821B8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0BB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2 Table.</w:t>
      </w:r>
    </w:p>
    <w:tbl>
      <w:tblPr>
        <w:tblW w:w="1474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268"/>
        <w:gridCol w:w="1276"/>
        <w:gridCol w:w="567"/>
        <w:gridCol w:w="992"/>
        <w:gridCol w:w="992"/>
        <w:gridCol w:w="709"/>
        <w:gridCol w:w="1417"/>
        <w:gridCol w:w="2268"/>
        <w:gridCol w:w="2268"/>
      </w:tblGrid>
      <w:tr w:rsidR="004821B8" w:rsidRPr="008E058C" w14:paraId="5A8CCF45" w14:textId="77777777" w:rsidTr="003D5200">
        <w:trPr>
          <w:cantSplit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70281D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BF9E47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27D70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III Sum of Squar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71A541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DD6371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3C9BB3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2DFDF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74C1B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al Eta Squar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37C91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cent</w:t>
            </w:r>
            <w:proofErr w:type="spellEnd"/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Paramet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2B5C9D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ed </w:t>
            </w:r>
            <w:proofErr w:type="spellStart"/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wer</w:t>
            </w:r>
            <w:r w:rsidRPr="008E05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4821B8" w:rsidRPr="008E058C" w14:paraId="79F3A3C4" w14:textId="77777777" w:rsidTr="003D520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F87AE8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Corrected Model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900540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Microscopy Results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6427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09D62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27D63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10F10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741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BB951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F156D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2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CED5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5.224</w:t>
            </w:r>
          </w:p>
        </w:tc>
        <w:tc>
          <w:tcPr>
            <w:tcW w:w="2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49F2C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54</w:t>
            </w:r>
          </w:p>
        </w:tc>
      </w:tr>
      <w:tr w:rsidR="004821B8" w:rsidRPr="008E058C" w14:paraId="0B6625F7" w14:textId="77777777" w:rsidTr="003D5200">
        <w:trPr>
          <w:cantSplit/>
          <w:jc w:val="center"/>
        </w:trPr>
        <w:tc>
          <w:tcPr>
            <w:tcW w:w="198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DE907D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59CFAB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ub-Microscopy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380BF2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  <w:r w:rsidRPr="008E0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32ABC3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F43B32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8FC19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91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034C58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94C1AF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D717D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5.74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9BA4E99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94</w:t>
            </w:r>
          </w:p>
        </w:tc>
      </w:tr>
      <w:tr w:rsidR="004821B8" w:rsidRPr="008E058C" w14:paraId="2F580E21" w14:textId="77777777" w:rsidTr="003D520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CB3B29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A98A35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Microscopy Results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7E5D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4.08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A8AFEF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24D5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4.08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D396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2.69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FEC80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0BA4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7E09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2.696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7082D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821B8" w:rsidRPr="008E058C" w14:paraId="545C5494" w14:textId="77777777" w:rsidTr="003D5200">
        <w:trPr>
          <w:cantSplit/>
          <w:jc w:val="center"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22DF47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DC9816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ub-Microscopy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DC3500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4.84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E29DD9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CE5E3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24.8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01D37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17.73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19D0B2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682869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E325A0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17.733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9275107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821B8" w:rsidRPr="008E058C" w14:paraId="32270164" w14:textId="77777777" w:rsidTr="003D520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25A634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N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age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5FD12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Microscopy Results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A6FD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91257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7B720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91F7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4.49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9E89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C84B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CC34A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4.499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1CC10D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</w:tr>
      <w:tr w:rsidR="004821B8" w:rsidRPr="008E058C" w14:paraId="7C1DA7B6" w14:textId="77777777" w:rsidTr="003D5200">
        <w:trPr>
          <w:cantSplit/>
          <w:jc w:val="center"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6D21DC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B8C82A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ub-Microscopy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1E3EBE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66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DD74C0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D4CB4F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66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885C5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.15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4BF3EA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D91E38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69056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.156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10085E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</w:tr>
      <w:tr w:rsidR="004821B8" w:rsidRPr="008E058C" w14:paraId="563394F3" w14:textId="77777777" w:rsidTr="003D520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B7E52F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FFD7C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Microscopy Results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C6DD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EAB3F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5C5712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51671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AE32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24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899B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1EFAA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835A7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</w:tr>
      <w:tr w:rsidR="004821B8" w:rsidRPr="008E058C" w14:paraId="11CF3289" w14:textId="77777777" w:rsidTr="003D5200">
        <w:trPr>
          <w:cantSplit/>
          <w:jc w:val="center"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E60DD0" w14:textId="77777777" w:rsidR="004821B8" w:rsidRPr="008E058C" w:rsidRDefault="004821B8" w:rsidP="003D5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ACAEBD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ub-Microscopy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AB8821F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64A3AD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E7D11B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4DC78F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ED8F1E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98476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F7AAD6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618F9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 w:rsidR="004821B8" w:rsidRPr="008E058C" w14:paraId="56332D8A" w14:textId="77777777" w:rsidTr="003D520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D26F0F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N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age * Outdo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FB829E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Microscopy Results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EBE03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5C7864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83858C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7110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44B965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892398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275823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6CE8FD" w14:textId="77777777" w:rsidR="004821B8" w:rsidRPr="008E058C" w:rsidRDefault="004821B8" w:rsidP="003D52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</w:tr>
      <w:tr w:rsidR="004821B8" w:rsidRPr="008E058C" w14:paraId="7AABC6FD" w14:textId="77777777" w:rsidTr="003D5200">
        <w:trPr>
          <w:cantSplit/>
          <w:jc w:val="center"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66FC40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E7D30D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ub-Microscopy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1989594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AF3259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2B432A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BCA35B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D3D911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3B1029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E7A41A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98F548F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4821B8" w:rsidRPr="008E058C" w14:paraId="6AC05414" w14:textId="77777777" w:rsidTr="003D520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FDDE55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47379F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Microscopy Results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DB950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45.40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AF0C6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3DD68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31B3D3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CC85B5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326BB6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5B01CE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6109C4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1B8" w:rsidRPr="008E058C" w14:paraId="281C3012" w14:textId="77777777" w:rsidTr="003D5200">
        <w:trPr>
          <w:cantSplit/>
          <w:jc w:val="center"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668616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32FFBD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ub-Microscopy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E89D856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76.60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3D63EA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2EC77A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4A74108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F767BBE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F75E578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8F0DDFA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B8067D6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1B8" w:rsidRPr="008E058C" w14:paraId="386810F7" w14:textId="77777777" w:rsidTr="003D520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6CE646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CAED0F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Microscopy Results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F54C49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54.00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C85AF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21331D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B29D47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487A0B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7EDC40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D45E6F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537CAB3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1B8" w:rsidRPr="008E058C" w14:paraId="514F3810" w14:textId="77777777" w:rsidTr="003D5200">
        <w:trPr>
          <w:cantSplit/>
          <w:jc w:val="center"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5FA8B4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D7B41D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ub-Microscopy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125BB9D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112.00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9B5245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4B011E8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1ABE040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9C6D177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B5E9061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5D5C463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4DBDA37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1B8" w:rsidRPr="008E058C" w14:paraId="1AB31EF7" w14:textId="77777777" w:rsidTr="003D520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268D9C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rected Total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384AB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Microscopy Results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57CA6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46.05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BAEB2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099398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7004A6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6F2EF9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69B1B1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D2A5BA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2C7C8D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1B8" w:rsidRPr="008E058C" w14:paraId="2EFE33B0" w14:textId="77777777" w:rsidTr="003D5200">
        <w:trPr>
          <w:cantSplit/>
          <w:jc w:val="center"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B7B93A" w14:textId="77777777" w:rsidR="004821B8" w:rsidRPr="008E058C" w:rsidRDefault="004821B8" w:rsidP="003D5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49DB8E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Sub-Microscopy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78CF98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77.82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C0E18C" w14:textId="77777777" w:rsidR="004821B8" w:rsidRPr="008E058C" w:rsidRDefault="004821B8" w:rsidP="003D52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2997DD8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57D93F8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DA27C63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D8AE65E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4B45621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558E962" w14:textId="77777777" w:rsidR="004821B8" w:rsidRPr="008E058C" w:rsidRDefault="004821B8" w:rsidP="003D5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1B8" w:rsidRPr="008E058C" w14:paraId="664064F1" w14:textId="77777777" w:rsidTr="003D5200">
        <w:trPr>
          <w:cantSplit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1ADAB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a. R Squared = .014 (Adjusted R Squared = .006)</w:t>
            </w:r>
          </w:p>
        </w:tc>
      </w:tr>
      <w:tr w:rsidR="004821B8" w:rsidRPr="008E058C" w14:paraId="312293C8" w14:textId="77777777" w:rsidTr="003D5200">
        <w:trPr>
          <w:cantSplit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D5A00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b. R Squared = .016 (Adjusted R Squared = .007)</w:t>
            </w:r>
          </w:p>
        </w:tc>
      </w:tr>
      <w:tr w:rsidR="004821B8" w:rsidRPr="008E058C" w14:paraId="1CC2EC18" w14:textId="77777777" w:rsidTr="003D5200">
        <w:trPr>
          <w:cantSplit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C3B12" w14:textId="77777777" w:rsidR="004821B8" w:rsidRPr="008E058C" w:rsidRDefault="004821B8" w:rsidP="003D5200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 xml:space="preserve">c. Computed using alph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E058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</w:tbl>
    <w:p w14:paraId="7CE8244A" w14:textId="77777777" w:rsidR="004821B8" w:rsidRPr="00FD0BB8" w:rsidRDefault="004821B8" w:rsidP="00482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21C7ED" w14:textId="77777777" w:rsidR="00B80012" w:rsidRDefault="00B80012"/>
    <w:sectPr w:rsidR="00B80012" w:rsidSect="003C23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xMDY2MLGwMDO2MLVQ0lEKTi0uzszPAykwrAUAbXOcXSwAAAA="/>
  </w:docVars>
  <w:rsids>
    <w:rsidRoot w:val="004821B8"/>
    <w:rsid w:val="004821B8"/>
    <w:rsid w:val="00B8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6B609"/>
  <w15:chartTrackingRefBased/>
  <w15:docId w15:val="{989AA85A-7DEC-4804-BCB1-245EF7972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Ochwedo</dc:creator>
  <cp:keywords/>
  <dc:description/>
  <cp:lastModifiedBy>Kevin Ochwedo</cp:lastModifiedBy>
  <cp:revision>1</cp:revision>
  <dcterms:created xsi:type="dcterms:W3CDTF">2021-11-27T10:41:00Z</dcterms:created>
  <dcterms:modified xsi:type="dcterms:W3CDTF">2021-11-27T10:43:00Z</dcterms:modified>
</cp:coreProperties>
</file>